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B9B7D" w14:textId="352BDDEF" w:rsidR="00AF28E8" w:rsidRPr="00F9521E" w:rsidRDefault="00762647" w:rsidP="00AF28E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AF28E8" w:rsidRPr="00F9521E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</w:t>
      </w:r>
      <w:r w:rsidR="00AF28E8" w:rsidRPr="00F9521E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AF28E8" w:rsidRPr="00F9521E">
        <w:rPr>
          <w:rFonts w:ascii="Times New Roman" w:hAnsi="Times New Roman" w:cs="Times New Roman"/>
          <w:b/>
          <w:sz w:val="24"/>
          <w:szCs w:val="24"/>
          <w:lang w:val="en-GB"/>
        </w:rPr>
        <w:t>Commo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F28E8" w:rsidRPr="00F9521E">
        <w:rPr>
          <w:rFonts w:ascii="Times New Roman" w:hAnsi="Times New Roman" w:cs="Times New Roman"/>
          <w:b/>
          <w:sz w:val="24"/>
          <w:szCs w:val="24"/>
          <w:lang w:val="en-GB"/>
        </w:rPr>
        <w:t>smokeles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F28E8" w:rsidRPr="00F9521E">
        <w:rPr>
          <w:rFonts w:ascii="Times New Roman" w:hAnsi="Times New Roman" w:cs="Times New Roman"/>
          <w:b/>
          <w:sz w:val="24"/>
          <w:szCs w:val="24"/>
          <w:lang w:val="en-GB"/>
        </w:rPr>
        <w:t>tobacco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F28E8" w:rsidRPr="00F9521E">
        <w:rPr>
          <w:rFonts w:ascii="Times New Roman" w:hAnsi="Times New Roman" w:cs="Times New Roman"/>
          <w:b/>
          <w:sz w:val="24"/>
          <w:szCs w:val="24"/>
          <w:lang w:val="en-GB"/>
        </w:rPr>
        <w:t>product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F28E8" w:rsidRPr="00F9521E">
        <w:rPr>
          <w:rFonts w:ascii="Times New Roman" w:hAnsi="Times New Roman" w:cs="Times New Roman"/>
          <w:b/>
          <w:sz w:val="24"/>
          <w:szCs w:val="24"/>
          <w:lang w:val="en-GB"/>
        </w:rPr>
        <w:t>use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F28E8" w:rsidRPr="00F9521E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F28E8" w:rsidRPr="00F9521E">
        <w:rPr>
          <w:rFonts w:ascii="Times New Roman" w:hAnsi="Times New Roman" w:cs="Times New Roman"/>
          <w:b/>
          <w:sz w:val="24"/>
          <w:szCs w:val="24"/>
          <w:lang w:val="en-GB"/>
        </w:rPr>
        <w:t>India</w:t>
      </w:r>
      <w:r w:rsidR="00AF28E8">
        <w:rPr>
          <w:rStyle w:val="FootnoteReference"/>
          <w:rFonts w:ascii="Times New Roman" w:hAnsi="Times New Roman" w:cs="Times New Roman"/>
          <w:b/>
          <w:sz w:val="24"/>
          <w:szCs w:val="24"/>
          <w:lang w:val="en-GB"/>
        </w:rPr>
        <w:footnoteReference w:id="1"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0773"/>
      </w:tblGrid>
      <w:tr w:rsidR="00AF28E8" w:rsidRPr="00F9521E" w14:paraId="2372FB0A" w14:textId="77777777" w:rsidTr="0076264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D18D27E" w14:textId="79BE7AB6" w:rsidR="00AF28E8" w:rsidRPr="00F9521E" w:rsidRDefault="00AF28E8" w:rsidP="0073432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52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  <w:r w:rsidR="00762647" w:rsidRPr="00F952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bacco</w:t>
            </w:r>
            <w:r w:rsidR="007626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762647" w:rsidRPr="00F952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duct</w:t>
            </w:r>
            <w:r w:rsidR="007626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773" w:type="dxa"/>
            <w:tcBorders>
              <w:top w:val="single" w:sz="4" w:space="0" w:color="auto"/>
              <w:bottom w:val="single" w:sz="4" w:space="0" w:color="auto"/>
            </w:tcBorders>
          </w:tcPr>
          <w:p w14:paraId="7C4FFB92" w14:textId="2C547ADA" w:rsidR="00AF28E8" w:rsidRPr="00F9521E" w:rsidRDefault="00AF28E8" w:rsidP="0073432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952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  <w:r w:rsidR="00762647" w:rsidRPr="00F9521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tails</w:t>
            </w:r>
            <w:r w:rsidR="0076264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AF28E8" w:rsidRPr="00F9521E" w14:paraId="7FBF6DE3" w14:textId="77777777" w:rsidTr="00762647">
        <w:tc>
          <w:tcPr>
            <w:tcW w:w="2972" w:type="dxa"/>
            <w:tcBorders>
              <w:top w:val="single" w:sz="4" w:space="0" w:color="auto"/>
            </w:tcBorders>
          </w:tcPr>
          <w:p w14:paraId="0D1570CC" w14:textId="41C3615C" w:rsidR="00AF28E8" w:rsidRPr="00762647" w:rsidRDefault="00AF28E8" w:rsidP="007343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62647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CFCFC"/>
                <w:lang w:val="en-GB"/>
              </w:rPr>
              <w:t>P</w:t>
            </w:r>
            <w:r w:rsidR="00762647" w:rsidRPr="00762647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CFCFC"/>
                <w:lang w:val="en-GB"/>
              </w:rPr>
              <w:t>aan</w:t>
            </w:r>
            <w:proofErr w:type="spellEnd"/>
            <w:r w:rsidRPr="00762647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CFCFC"/>
                <w:lang w:val="en-GB"/>
              </w:rPr>
              <w:t>/</w:t>
            </w:r>
            <w:r w:rsidR="00762647" w:rsidRPr="00762647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CFCFC"/>
                <w:lang w:val="en-GB"/>
              </w:rPr>
              <w:t>betel quid with tobacco</w:t>
            </w:r>
          </w:p>
        </w:tc>
        <w:tc>
          <w:tcPr>
            <w:tcW w:w="10773" w:type="dxa"/>
            <w:tcBorders>
              <w:top w:val="single" w:sz="4" w:space="0" w:color="auto"/>
            </w:tcBorders>
          </w:tcPr>
          <w:p w14:paraId="0A950480" w14:textId="2D62EB2E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Ingredient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Betel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leaf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reca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nut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lak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lime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proofErr w:type="gramStart"/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atechu</w:t>
            </w:r>
            <w:proofErr w:type="gramEnd"/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other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flavouring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gent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uch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enthol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amphor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ugar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rosewater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iseed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ardamom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love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int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pices.</w:t>
            </w:r>
          </w:p>
          <w:p w14:paraId="11DA536E" w14:textId="27A3FFE5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Mode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of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u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s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Plac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in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h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outh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hewed.</w:t>
            </w:r>
          </w:p>
        </w:tc>
      </w:tr>
      <w:tr w:rsidR="00AF28E8" w:rsidRPr="00F9521E" w14:paraId="76418C64" w14:textId="77777777" w:rsidTr="00762647">
        <w:tc>
          <w:tcPr>
            <w:tcW w:w="2972" w:type="dxa"/>
          </w:tcPr>
          <w:p w14:paraId="6DE78FE1" w14:textId="7C02A59C" w:rsidR="00AF28E8" w:rsidRPr="00762647" w:rsidRDefault="00762647" w:rsidP="007343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762647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CFCFC"/>
                <w:lang w:val="en-GB"/>
              </w:rPr>
              <w:t>Khaini</w:t>
            </w:r>
          </w:p>
        </w:tc>
        <w:tc>
          <w:tcPr>
            <w:tcW w:w="10773" w:type="dxa"/>
          </w:tcPr>
          <w:p w14:paraId="678792A9" w14:textId="494AF840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Ingredient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un-dri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or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ferment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oarsely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ut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obacco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leave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ix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with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lak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lime.</w:t>
            </w:r>
          </w:p>
          <w:p w14:paraId="57125B33" w14:textId="135CEFEB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Mode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of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u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s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Plac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in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h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outh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between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h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gum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heek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uck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lowly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for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10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-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15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inutes.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Occasionally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left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overnight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in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h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outh.</w:t>
            </w:r>
          </w:p>
        </w:tc>
      </w:tr>
      <w:tr w:rsidR="00AF28E8" w:rsidRPr="00F9521E" w14:paraId="4E950488" w14:textId="77777777" w:rsidTr="00762647">
        <w:tc>
          <w:tcPr>
            <w:tcW w:w="2972" w:type="dxa"/>
          </w:tcPr>
          <w:p w14:paraId="4BB3C280" w14:textId="4822ABCC" w:rsidR="00AF28E8" w:rsidRPr="00762647" w:rsidRDefault="00762647" w:rsidP="007343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62647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CFCFC"/>
                <w:lang w:val="en-GB"/>
              </w:rPr>
              <w:t>Guthka</w:t>
            </w:r>
            <w:proofErr w:type="spellEnd"/>
          </w:p>
        </w:tc>
        <w:tc>
          <w:tcPr>
            <w:tcW w:w="10773" w:type="dxa"/>
          </w:tcPr>
          <w:p w14:paraId="4A39912D" w14:textId="6709DB92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Ingredient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reca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nut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lak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lime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atechu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un-dried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roasted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finely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hopp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obacco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with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flavouring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weeteners.</w:t>
            </w:r>
          </w:p>
          <w:p w14:paraId="1D833BAC" w14:textId="3929661A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Mode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of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u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s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Hel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in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h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outh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proofErr w:type="gramStart"/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ucked</w:t>
            </w:r>
            <w:proofErr w:type="gramEnd"/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hewed.</w:t>
            </w:r>
          </w:p>
        </w:tc>
      </w:tr>
      <w:tr w:rsidR="00AF28E8" w:rsidRPr="00F9521E" w14:paraId="62971153" w14:textId="77777777" w:rsidTr="00762647">
        <w:tc>
          <w:tcPr>
            <w:tcW w:w="2972" w:type="dxa"/>
          </w:tcPr>
          <w:p w14:paraId="45DBC772" w14:textId="3D393379" w:rsidR="00AF28E8" w:rsidRPr="00762647" w:rsidRDefault="00762647" w:rsidP="007343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62647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CFCFC"/>
                <w:lang w:val="en-GB"/>
              </w:rPr>
              <w:t>Mishri</w:t>
            </w:r>
            <w:proofErr w:type="spellEnd"/>
          </w:p>
        </w:tc>
        <w:tc>
          <w:tcPr>
            <w:tcW w:w="10773" w:type="dxa"/>
          </w:tcPr>
          <w:p w14:paraId="1B7F4BCA" w14:textId="3350ECB2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Ingredient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It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i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roast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powder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obacco.</w:t>
            </w:r>
          </w:p>
          <w:p w14:paraId="7D8B4305" w14:textId="75485E5D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Mode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of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u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s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Appli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o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h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gum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using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finger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us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dentifrice.</w:t>
            </w:r>
          </w:p>
        </w:tc>
      </w:tr>
      <w:tr w:rsidR="00AF28E8" w:rsidRPr="00F9521E" w14:paraId="4E9D7CF0" w14:textId="77777777" w:rsidTr="00762647">
        <w:tc>
          <w:tcPr>
            <w:tcW w:w="2972" w:type="dxa"/>
          </w:tcPr>
          <w:p w14:paraId="58807664" w14:textId="69E80AA4" w:rsidR="00AF28E8" w:rsidRPr="00762647" w:rsidRDefault="00762647" w:rsidP="007343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62647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CFCFC"/>
                <w:lang w:val="en-GB"/>
              </w:rPr>
              <w:t>Mawa</w:t>
            </w:r>
            <w:proofErr w:type="spellEnd"/>
          </w:p>
        </w:tc>
        <w:tc>
          <w:tcPr>
            <w:tcW w:w="10773" w:type="dxa"/>
          </w:tcPr>
          <w:p w14:paraId="534AC0FB" w14:textId="18EB4FE5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Ingredient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It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i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ixtur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of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hin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having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of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reca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nut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with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om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obacco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flake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lak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lime.</w:t>
            </w:r>
          </w:p>
          <w:p w14:paraId="75DA312D" w14:textId="7C81D0CB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Mode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of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u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s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Plac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in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h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outh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hew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for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10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-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20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inutes.</w:t>
            </w:r>
          </w:p>
        </w:tc>
      </w:tr>
      <w:tr w:rsidR="00AF28E8" w:rsidRPr="00F9521E" w14:paraId="15B4EADC" w14:textId="77777777" w:rsidTr="00762647">
        <w:tc>
          <w:tcPr>
            <w:tcW w:w="2972" w:type="dxa"/>
          </w:tcPr>
          <w:p w14:paraId="0ACEEB1E" w14:textId="650DD741" w:rsidR="00AF28E8" w:rsidRPr="00762647" w:rsidRDefault="00762647" w:rsidP="007343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62647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CFCFC"/>
                <w:lang w:val="en-GB"/>
              </w:rPr>
              <w:t>Zarda</w:t>
            </w:r>
            <w:proofErr w:type="spellEnd"/>
            <w:r w:rsidRPr="00762647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CFCFC"/>
                <w:lang w:val="en-GB"/>
              </w:rPr>
              <w:t xml:space="preserve"> </w:t>
            </w:r>
          </w:p>
        </w:tc>
        <w:tc>
          <w:tcPr>
            <w:tcW w:w="10773" w:type="dxa"/>
          </w:tcPr>
          <w:p w14:paraId="3F1E8EE7" w14:textId="573FEE32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Ingredient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Flavour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hewing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obacco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flake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ix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with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romatic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pices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enthol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herbs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fragrances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affron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raw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proofErr w:type="spellStart"/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kiwam</w:t>
            </w:r>
            <w:proofErr w:type="spellEnd"/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ilver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flake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andalwoo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oil.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Lim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i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provid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eparately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by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h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anufactures.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</w:p>
          <w:p w14:paraId="125D05D1" w14:textId="3335F7F5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Mode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of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u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s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Us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in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betel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quid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hew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proofErr w:type="gramStart"/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lone</w:t>
            </w:r>
            <w:proofErr w:type="gramEnd"/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or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ixe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with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lim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or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reca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nut.</w:t>
            </w:r>
          </w:p>
        </w:tc>
      </w:tr>
      <w:tr w:rsidR="00AF28E8" w:rsidRPr="00F9521E" w14:paraId="594C4FB0" w14:textId="77777777" w:rsidTr="00762647">
        <w:tc>
          <w:tcPr>
            <w:tcW w:w="2972" w:type="dxa"/>
          </w:tcPr>
          <w:p w14:paraId="58A2BBC8" w14:textId="4B2F6AF4" w:rsidR="00AF28E8" w:rsidRPr="00762647" w:rsidRDefault="00762647" w:rsidP="007343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762647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CFCFC"/>
                <w:lang w:val="en-GB"/>
              </w:rPr>
              <w:t>Kharra</w:t>
            </w:r>
            <w:proofErr w:type="spellEnd"/>
          </w:p>
        </w:tc>
        <w:tc>
          <w:tcPr>
            <w:tcW w:w="10773" w:type="dxa"/>
          </w:tcPr>
          <w:p w14:paraId="760ADAE5" w14:textId="3A2165F9" w:rsidR="00AF28E8" w:rsidRPr="00F9521E" w:rsidRDefault="00AF28E8" w:rsidP="00734323">
            <w:pPr>
              <w:shd w:val="clear" w:color="auto" w:fill="FCFCFC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Ingredients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Combination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of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obacco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reca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nut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lime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atechu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with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dditional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ingredients.</w:t>
            </w:r>
          </w:p>
          <w:p w14:paraId="55207599" w14:textId="6C7BF463" w:rsidR="00AF28E8" w:rsidRPr="00F9521E" w:rsidRDefault="00AF28E8" w:rsidP="00762647">
            <w:pPr>
              <w:shd w:val="clear" w:color="auto" w:fill="FCFCFC"/>
              <w:textAlignment w:val="baseline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Mode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of</w:t>
            </w:r>
            <w:r w:rsidR="0076264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 xml:space="preserve"> u</w:t>
            </w:r>
            <w:r w:rsidRPr="00F952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bdr w:val="none" w:sz="0" w:space="0" w:color="auto" w:frame="1"/>
                <w:lang w:val="en-GB" w:eastAsia="en-AU"/>
              </w:rPr>
              <w:t>s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–Hel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in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the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mouth,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proofErr w:type="gramStart"/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sucked</w:t>
            </w:r>
            <w:proofErr w:type="gramEnd"/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AU"/>
              </w:rPr>
              <w:t>chewed.</w:t>
            </w:r>
          </w:p>
        </w:tc>
      </w:tr>
    </w:tbl>
    <w:p w14:paraId="5F99FC5C" w14:textId="7ACC493D" w:rsidR="00AF28E8" w:rsidRDefault="00AF28E8" w:rsidP="00AF28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2293C9" w14:textId="6B8C4BC7" w:rsidR="002A62FC" w:rsidRDefault="002A62FC" w:rsidP="00AF28E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4FC5E3" w14:textId="6A5B5DB1" w:rsidR="00762647" w:rsidRDefault="0076264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E264683" w14:textId="4D6D771C" w:rsidR="00DA6AAA" w:rsidRPr="00AB5AC8" w:rsidRDefault="00762647" w:rsidP="00B0634B">
      <w:pPr>
        <w:ind w:right="-1068"/>
        <w:rPr>
          <w:rFonts w:ascii="Times New Roman" w:hAnsi="Times New Roman" w:cs="Times New Roman"/>
          <w:b/>
          <w:sz w:val="24"/>
          <w:szCs w:val="24"/>
        </w:rPr>
      </w:pPr>
      <w:r w:rsidRPr="00762647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Pr="00762647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762647">
        <w:rPr>
          <w:rFonts w:ascii="Times New Roman" w:hAnsi="Times New Roman" w:cs="Times New Roman"/>
          <w:b/>
          <w:sz w:val="24"/>
          <w:szCs w:val="24"/>
        </w:rPr>
        <w:t>2</w:t>
      </w:r>
      <w:r w:rsidRPr="00762647">
        <w:rPr>
          <w:rFonts w:ascii="Times New Roman" w:hAnsi="Times New Roman" w:cs="Times New Roman"/>
          <w:b/>
          <w:sz w:val="24"/>
          <w:szCs w:val="24"/>
        </w:rPr>
        <w:t>.</w:t>
      </w:r>
      <w:r w:rsidRPr="00762647">
        <w:rPr>
          <w:rFonts w:ascii="Times New Roman" w:hAnsi="Times New Roman" w:cs="Times New Roman"/>
          <w:b/>
          <w:sz w:val="24"/>
          <w:szCs w:val="24"/>
        </w:rPr>
        <w:t xml:space="preserve"> Association of cessation behaviours (quit attempts, intention to quit and self-efficacy to quit) with demographics, perceived </w:t>
      </w:r>
      <w:proofErr w:type="gramStart"/>
      <w:r w:rsidRPr="00762647">
        <w:rPr>
          <w:rFonts w:ascii="Times New Roman" w:hAnsi="Times New Roman" w:cs="Times New Roman"/>
          <w:b/>
          <w:sz w:val="24"/>
          <w:szCs w:val="24"/>
        </w:rPr>
        <w:t>addiction</w:t>
      </w:r>
      <w:proofErr w:type="gramEnd"/>
      <w:r w:rsidRPr="00762647">
        <w:rPr>
          <w:rFonts w:ascii="Times New Roman" w:hAnsi="Times New Roman" w:cs="Times New Roman"/>
          <w:b/>
          <w:sz w:val="24"/>
          <w:szCs w:val="24"/>
        </w:rPr>
        <w:t xml:space="preserve"> and type of tobacco (</w:t>
      </w:r>
      <w:r>
        <w:rPr>
          <w:rFonts w:ascii="Times New Roman" w:hAnsi="Times New Roman" w:cs="Times New Roman"/>
          <w:b/>
          <w:sz w:val="24"/>
          <w:szCs w:val="24"/>
        </w:rPr>
        <w:t>u</w:t>
      </w:r>
      <w:r w:rsidRPr="00762647">
        <w:rPr>
          <w:rFonts w:ascii="Times New Roman" w:hAnsi="Times New Roman" w:cs="Times New Roman"/>
          <w:b/>
          <w:sz w:val="24"/>
          <w:szCs w:val="24"/>
        </w:rPr>
        <w:t>nadjusted regression)</w:t>
      </w:r>
    </w:p>
    <w:tbl>
      <w:tblPr>
        <w:tblW w:w="15451" w:type="dxa"/>
        <w:tblInd w:w="-714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288"/>
        <w:gridCol w:w="1264"/>
        <w:gridCol w:w="992"/>
        <w:gridCol w:w="846"/>
        <w:gridCol w:w="1280"/>
        <w:gridCol w:w="1276"/>
        <w:gridCol w:w="1134"/>
        <w:gridCol w:w="1134"/>
        <w:gridCol w:w="1276"/>
        <w:gridCol w:w="922"/>
        <w:gridCol w:w="1351"/>
        <w:gridCol w:w="820"/>
        <w:gridCol w:w="25"/>
      </w:tblGrid>
      <w:tr w:rsidR="00DA6AAA" w:rsidRPr="00AB5AC8" w14:paraId="5B35F1D4" w14:textId="77777777" w:rsidTr="00FF2E46">
        <w:trPr>
          <w:cantSplit/>
          <w:tblHeader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678110" w14:textId="77777777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</w:p>
        </w:tc>
        <w:tc>
          <w:tcPr>
            <w:tcW w:w="4390" w:type="dxa"/>
            <w:gridSpan w:val="4"/>
            <w:shd w:val="clear" w:color="auto" w:fill="FFFFFF"/>
            <w:vAlign w:val="center"/>
          </w:tcPr>
          <w:p w14:paraId="5ECF165B" w14:textId="38BBA535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Past</w:t>
            </w:r>
            <w:r w:rsid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quit</w:t>
            </w:r>
            <w:r w:rsid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attempts</w:t>
            </w:r>
          </w:p>
        </w:tc>
        <w:tc>
          <w:tcPr>
            <w:tcW w:w="4824" w:type="dxa"/>
            <w:gridSpan w:val="4"/>
            <w:shd w:val="clear" w:color="auto" w:fill="FFFFFF"/>
            <w:vAlign w:val="center"/>
          </w:tcPr>
          <w:p w14:paraId="49998F34" w14:textId="200E58B3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Intention</w:t>
            </w:r>
            <w:r w:rsid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to</w:t>
            </w:r>
            <w:r w:rsid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quit</w:t>
            </w:r>
          </w:p>
        </w:tc>
        <w:tc>
          <w:tcPr>
            <w:tcW w:w="4394" w:type="dxa"/>
            <w:gridSpan w:val="5"/>
            <w:shd w:val="clear" w:color="auto" w:fill="FFFFFF"/>
            <w:vAlign w:val="center"/>
          </w:tcPr>
          <w:p w14:paraId="2317982E" w14:textId="512A0779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Self-efficacy</w:t>
            </w:r>
            <w:r w:rsid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to</w:t>
            </w:r>
            <w:r w:rsid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quit</w:t>
            </w:r>
          </w:p>
        </w:tc>
      </w:tr>
      <w:tr w:rsidR="00FF2E46" w:rsidRPr="00AB5AC8" w14:paraId="3F455E71" w14:textId="77777777" w:rsidTr="00FF2E46">
        <w:trPr>
          <w:gridAfter w:val="1"/>
          <w:wAfter w:w="25" w:type="dxa"/>
          <w:cantSplit/>
          <w:tblHeader/>
        </w:trPr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8B390B" w14:textId="77777777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288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182B78" w14:textId="77777777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No</w:t>
            </w:r>
            <w:r w:rsidRPr="00AB5AC8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br/>
              <w:t>(n=391)</w:t>
            </w:r>
          </w:p>
        </w:tc>
        <w:tc>
          <w:tcPr>
            <w:tcW w:w="1264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487794" w14:textId="77777777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Yes</w:t>
            </w:r>
            <w:r w:rsidRPr="00AB5AC8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br/>
              <w:t>(n=216)</w:t>
            </w:r>
          </w:p>
        </w:tc>
        <w:tc>
          <w:tcPr>
            <w:tcW w:w="1838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</w:tcPr>
          <w:p w14:paraId="7C205290" w14:textId="6EA97FF1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Unadjusted</w:t>
            </w:r>
            <w:r w:rsidR="00762647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 xml:space="preserve"> r</w:t>
            </w: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egression</w:t>
            </w:r>
          </w:p>
          <w:p w14:paraId="7F0C4A6E" w14:textId="24B370B6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>(n=606)</w:t>
            </w:r>
            <w:r w:rsidR="00762647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 xml:space="preserve"> </w:t>
            </w:r>
            <w:r w:rsidR="00857F4E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</w:rPr>
              <w:t>OR</w:t>
            </w:r>
            <w:r w:rsidR="00762647">
              <w:rPr>
                <w:rFonts w:ascii="Times New Roman" w:hAnsi="Times New Roman" w:cs="Times New Roman"/>
              </w:rPr>
              <w:t xml:space="preserve"> </w:t>
            </w:r>
            <w:r w:rsidRPr="00AB5AC8">
              <w:rPr>
                <w:rFonts w:ascii="Times New Roman" w:hAnsi="Times New Roman" w:cs="Times New Roman"/>
              </w:rPr>
              <w:t>(95%</w:t>
            </w:r>
            <w:r w:rsidR="00762647">
              <w:rPr>
                <w:rFonts w:ascii="Times New Roman" w:hAnsi="Times New Roman" w:cs="Times New Roman"/>
              </w:rPr>
              <w:t xml:space="preserve"> </w:t>
            </w:r>
            <w:r w:rsidRPr="00AB5AC8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280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90625D" w14:textId="2F62C8E7" w:rsidR="00DA6AAA" w:rsidRPr="00AB5AC8" w:rsidRDefault="00122F67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No</w:t>
            </w:r>
            <w:r w:rsidR="00762647"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intention</w:t>
            </w:r>
            <w:r w:rsidR="00762647"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to</w:t>
            </w:r>
            <w:r w:rsidR="00762647"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quit</w:t>
            </w:r>
            <w:r w:rsidR="00762647"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in</w:t>
            </w:r>
            <w:r w:rsidR="00762647"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next</w:t>
            </w:r>
            <w:r w:rsidR="00762647"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6</w:t>
            </w:r>
            <w:r w:rsidR="00762647"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months</w:t>
            </w:r>
            <w:r w:rsidR="00762647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br/>
              <w:t>(n=303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1A3BC3" w14:textId="14A719D7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Intention</w:t>
            </w:r>
            <w:r w:rsid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to</w:t>
            </w:r>
            <w:r w:rsid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quit</w:t>
            </w: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>(n=304)</w:t>
            </w:r>
          </w:p>
        </w:tc>
        <w:tc>
          <w:tcPr>
            <w:tcW w:w="2268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</w:tcPr>
          <w:p w14:paraId="0C73879A" w14:textId="0C8BC4D9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Unadjusted</w:t>
            </w:r>
            <w:r w:rsidR="00762647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 xml:space="preserve"> r</w:t>
            </w: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egression</w:t>
            </w:r>
          </w:p>
          <w:p w14:paraId="4725D7AA" w14:textId="12F7B56F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>(n=606)</w:t>
            </w:r>
            <w:r w:rsidR="00762647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 xml:space="preserve"> </w:t>
            </w:r>
            <w:r w:rsidR="00857F4E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</w:rPr>
              <w:t>OR</w:t>
            </w:r>
            <w:r w:rsidR="00762647">
              <w:rPr>
                <w:rFonts w:ascii="Times New Roman" w:hAnsi="Times New Roman" w:cs="Times New Roman"/>
              </w:rPr>
              <w:t xml:space="preserve"> </w:t>
            </w:r>
            <w:r w:rsidRPr="00AB5AC8">
              <w:rPr>
                <w:rFonts w:ascii="Times New Roman" w:hAnsi="Times New Roman" w:cs="Times New Roman"/>
              </w:rPr>
              <w:t>(95%</w:t>
            </w:r>
            <w:r w:rsidR="00762647">
              <w:rPr>
                <w:rFonts w:ascii="Times New Roman" w:hAnsi="Times New Roman" w:cs="Times New Roman"/>
              </w:rPr>
              <w:t xml:space="preserve"> </w:t>
            </w:r>
            <w:r w:rsidRPr="00AB5AC8"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CF81DB" w14:textId="03B43FE2" w:rsidR="00DA6AAA" w:rsidRPr="00AB5AC8" w:rsidRDefault="00122F67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Low</w:t>
            </w:r>
            <w:r w:rsidR="00762647"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self-efficacy</w:t>
            </w:r>
            <w:r w:rsidR="00762647"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to</w:t>
            </w:r>
            <w:r w:rsidR="00762647"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quit</w:t>
            </w:r>
            <w:r w:rsidR="00DA6AAA" w:rsidRPr="00AB5AC8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br/>
              <w:t>(n=79)</w:t>
            </w:r>
          </w:p>
        </w:tc>
        <w:tc>
          <w:tcPr>
            <w:tcW w:w="922" w:type="dxa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B57404" w14:textId="6B0EFFE6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Self-efficacy</w:t>
            </w:r>
            <w:r w:rsid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to</w:t>
            </w:r>
            <w:r w:rsidR="00762647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b/>
                <w:iCs/>
                <w:color w:val="000000"/>
                <w:sz w:val="19"/>
                <w:szCs w:val="19"/>
              </w:rPr>
              <w:t>quit</w:t>
            </w:r>
            <w:r w:rsidRPr="00AB5AC8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br/>
              <w:t>(n=499)</w:t>
            </w:r>
          </w:p>
        </w:tc>
        <w:tc>
          <w:tcPr>
            <w:tcW w:w="2171" w:type="dxa"/>
            <w:gridSpan w:val="2"/>
            <w:tcBorders>
              <w:top w:val="dotted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30A5E8" w14:textId="761EA62E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Unadjusted</w:t>
            </w:r>
            <w:r w:rsidR="00762647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 xml:space="preserve"> r</w:t>
            </w: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egression</w:t>
            </w:r>
          </w:p>
          <w:p w14:paraId="615970B3" w14:textId="43F82975" w:rsidR="00DA6AAA" w:rsidRPr="00AB5AC8" w:rsidRDefault="00DA6AAA" w:rsidP="0076264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>(n=577)</w:t>
            </w:r>
            <w:r w:rsidR="00762647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t xml:space="preserve"> </w:t>
            </w:r>
            <w:r w:rsidR="00857F4E">
              <w:rPr>
                <w:rFonts w:ascii="Times New Roman" w:hAnsi="Times New Roman" w:cs="Times New Roman"/>
                <w:iCs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</w:rPr>
              <w:t>OR</w:t>
            </w:r>
            <w:r w:rsidR="00762647">
              <w:rPr>
                <w:rFonts w:ascii="Times New Roman" w:hAnsi="Times New Roman" w:cs="Times New Roman"/>
              </w:rPr>
              <w:t xml:space="preserve"> </w:t>
            </w:r>
            <w:r w:rsidRPr="00AB5AC8">
              <w:rPr>
                <w:rFonts w:ascii="Times New Roman" w:hAnsi="Times New Roman" w:cs="Times New Roman"/>
              </w:rPr>
              <w:t>(95%</w:t>
            </w:r>
            <w:r w:rsidR="00762647">
              <w:rPr>
                <w:rFonts w:ascii="Times New Roman" w:hAnsi="Times New Roman" w:cs="Times New Roman"/>
              </w:rPr>
              <w:t xml:space="preserve"> </w:t>
            </w:r>
            <w:r w:rsidRPr="00AB5AC8">
              <w:rPr>
                <w:rFonts w:ascii="Times New Roman" w:hAnsi="Times New Roman" w:cs="Times New Roman"/>
              </w:rPr>
              <w:t>CI)</w:t>
            </w:r>
          </w:p>
        </w:tc>
      </w:tr>
      <w:tr w:rsidR="00FF2E46" w:rsidRPr="00AB5AC8" w14:paraId="03F3E67A" w14:textId="77777777" w:rsidTr="00FF2E46">
        <w:trPr>
          <w:gridAfter w:val="1"/>
          <w:wAfter w:w="25" w:type="dxa"/>
          <w:cantSplit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4DF9A" w14:textId="37A9349C" w:rsidR="00DA6AAA" w:rsidRPr="00762647" w:rsidRDefault="00DA6AAA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</w:pPr>
            <w:r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>Perceived</w:t>
            </w:r>
            <w:r w:rsidR="00762647"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>addiction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30CE1" w14:textId="77777777" w:rsidR="00DA6AAA" w:rsidRPr="00AB5AC8" w:rsidRDefault="00DA6AAA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21031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16441CB1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FFFFFF"/>
          </w:tcPr>
          <w:p w14:paraId="4E0D7390" w14:textId="7D216692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8"/>
                <w:szCs w:val="19"/>
              </w:rPr>
              <w:t>&lt;</w:t>
            </w:r>
            <w:r w:rsidR="00FF2E46">
              <w:rPr>
                <w:rFonts w:ascii="Times New Roman" w:hAnsi="Times New Roman" w:cs="Times New Roman"/>
                <w:b/>
                <w:color w:val="000000"/>
                <w:sz w:val="18"/>
                <w:szCs w:val="19"/>
              </w:rPr>
              <w:t>0</w:t>
            </w:r>
            <w:r w:rsidRPr="00AB5AC8">
              <w:rPr>
                <w:rFonts w:ascii="Times New Roman" w:hAnsi="Times New Roman" w:cs="Times New Roman"/>
                <w:b/>
                <w:color w:val="000000"/>
                <w:sz w:val="18"/>
                <w:szCs w:val="19"/>
              </w:rPr>
              <w:t>.000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73D2A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27D01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69D255DE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453522EE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9D2EA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D154E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710F4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FFFFF"/>
          </w:tcPr>
          <w:p w14:paraId="18B21C49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&lt;.0001</w:t>
            </w:r>
          </w:p>
        </w:tc>
      </w:tr>
      <w:tr w:rsidR="00FF2E46" w:rsidRPr="00AB5AC8" w14:paraId="2303135D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3EDD9483" w14:textId="37D29CE6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t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ddicted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t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55973649" w14:textId="33DE6123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06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77%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250A806A" w14:textId="675C302B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23%)</w:t>
            </w:r>
          </w:p>
        </w:tc>
        <w:tc>
          <w:tcPr>
            <w:tcW w:w="992" w:type="dxa"/>
            <w:shd w:val="clear" w:color="auto" w:fill="FFFFFF"/>
          </w:tcPr>
          <w:p w14:paraId="1EED1995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46" w:type="dxa"/>
            <w:shd w:val="clear" w:color="auto" w:fill="FFFFFF"/>
          </w:tcPr>
          <w:p w14:paraId="08FB3004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276DB67D" w14:textId="58954730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5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0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6FE9341" w14:textId="2958D42B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3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0%)</w:t>
            </w:r>
          </w:p>
        </w:tc>
        <w:tc>
          <w:tcPr>
            <w:tcW w:w="1134" w:type="dxa"/>
            <w:shd w:val="clear" w:color="auto" w:fill="FFFFFF"/>
          </w:tcPr>
          <w:p w14:paraId="5F640724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134" w:type="dxa"/>
            <w:shd w:val="clear" w:color="auto" w:fill="FFFFFF"/>
          </w:tcPr>
          <w:p w14:paraId="1B72EAD0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2A6F545" w14:textId="0579B40F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.0%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7A1C2B62" w14:textId="1C63B819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5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95%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25B94E35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20" w:type="dxa"/>
            <w:shd w:val="clear" w:color="auto" w:fill="FFFFFF"/>
          </w:tcPr>
          <w:p w14:paraId="50FA079E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F2E46" w:rsidRPr="00AB5AC8" w14:paraId="347DF48D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480A9DE4" w14:textId="3891D355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little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ddicted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5A581C21" w14:textId="0F25FF65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7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2%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013BF1D6" w14:textId="4A202BE1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8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8%)</w:t>
            </w:r>
          </w:p>
        </w:tc>
        <w:tc>
          <w:tcPr>
            <w:tcW w:w="992" w:type="dxa"/>
            <w:shd w:val="clear" w:color="auto" w:fill="FFFFFF"/>
          </w:tcPr>
          <w:p w14:paraId="73B95C08" w14:textId="18213E8F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7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2.08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51)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846" w:type="dxa"/>
            <w:shd w:val="clear" w:color="auto" w:fill="FFFFFF"/>
          </w:tcPr>
          <w:p w14:paraId="290C8F14" w14:textId="3BC0B462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&lt;</w:t>
            </w:r>
            <w:r w:rsidR="00FF2E46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</w:t>
            </w: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.0001</w:t>
            </w: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61D9AE22" w14:textId="7B07B44F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4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1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6FA2D35" w14:textId="362915D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1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9%)</w:t>
            </w:r>
          </w:p>
        </w:tc>
        <w:tc>
          <w:tcPr>
            <w:tcW w:w="1134" w:type="dxa"/>
            <w:shd w:val="clear" w:color="auto" w:fill="FFFFFF"/>
          </w:tcPr>
          <w:p w14:paraId="76A548CE" w14:textId="66967870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9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9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1)</w:t>
            </w:r>
          </w:p>
        </w:tc>
        <w:tc>
          <w:tcPr>
            <w:tcW w:w="1134" w:type="dxa"/>
            <w:shd w:val="clear" w:color="auto" w:fill="FFFFFF"/>
          </w:tcPr>
          <w:p w14:paraId="3DE6FF19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482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1D52A16" w14:textId="2970EE6A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3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5%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49BC7D2F" w14:textId="3086438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1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85%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5F1B6331" w14:textId="43E779F9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E31ED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15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)</w:t>
            </w:r>
          </w:p>
        </w:tc>
        <w:tc>
          <w:tcPr>
            <w:tcW w:w="820" w:type="dxa"/>
            <w:shd w:val="clear" w:color="auto" w:fill="FFFFFF"/>
          </w:tcPr>
          <w:p w14:paraId="38B936F4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03</w:t>
            </w:r>
          </w:p>
        </w:tc>
      </w:tr>
      <w:tr w:rsidR="00FF2E46" w:rsidRPr="00AB5AC8" w14:paraId="5122038B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5F1B8AC1" w14:textId="384A8314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Quite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ddicted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3EA6FD88" w14:textId="7A988ECA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6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2%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27592812" w14:textId="36F106B1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8%)</w:t>
            </w:r>
          </w:p>
        </w:tc>
        <w:tc>
          <w:tcPr>
            <w:tcW w:w="992" w:type="dxa"/>
            <w:shd w:val="clear" w:color="auto" w:fill="FFFFFF"/>
          </w:tcPr>
          <w:p w14:paraId="2262EFF7" w14:textId="261C75D4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7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64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.72)</w:t>
            </w:r>
          </w:p>
        </w:tc>
        <w:tc>
          <w:tcPr>
            <w:tcW w:w="846" w:type="dxa"/>
            <w:shd w:val="clear" w:color="auto" w:fill="FFFFFF"/>
          </w:tcPr>
          <w:p w14:paraId="489C9DC3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04</w:t>
            </w: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3B5D232C" w14:textId="663944B3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0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F1B26F2" w14:textId="26BF22FB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5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0%)</w:t>
            </w:r>
          </w:p>
        </w:tc>
        <w:tc>
          <w:tcPr>
            <w:tcW w:w="1134" w:type="dxa"/>
            <w:shd w:val="clear" w:color="auto" w:fill="FFFFFF"/>
          </w:tcPr>
          <w:p w14:paraId="4FB21B8F" w14:textId="359740D2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5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86)</w:t>
            </w:r>
          </w:p>
        </w:tc>
        <w:tc>
          <w:tcPr>
            <w:tcW w:w="1134" w:type="dxa"/>
            <w:shd w:val="clear" w:color="auto" w:fill="FFFFFF"/>
          </w:tcPr>
          <w:p w14:paraId="7ED80A59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14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111EA86" w14:textId="763CCC16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23%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675EE9A0" w14:textId="461089D0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77%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3F357BE3" w14:textId="223F1F99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E31ED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07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)</w:t>
            </w:r>
          </w:p>
        </w:tc>
        <w:tc>
          <w:tcPr>
            <w:tcW w:w="820" w:type="dxa"/>
            <w:shd w:val="clear" w:color="auto" w:fill="FFFFFF"/>
          </w:tcPr>
          <w:p w14:paraId="01DE885D" w14:textId="0568DAB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&lt;</w:t>
            </w:r>
            <w:r w:rsidR="00FF2E46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</w:t>
            </w: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.0001</w:t>
            </w:r>
          </w:p>
        </w:tc>
      </w:tr>
      <w:tr w:rsidR="00FF2E46" w:rsidRPr="00AB5AC8" w14:paraId="2B86F3B0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20EEC856" w14:textId="767CAFAF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ery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ddicted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038857BF" w14:textId="58BFB2CA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66%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209AFF53" w14:textId="63604037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4%)</w:t>
            </w:r>
          </w:p>
        </w:tc>
        <w:tc>
          <w:tcPr>
            <w:tcW w:w="992" w:type="dxa"/>
            <w:shd w:val="clear" w:color="auto" w:fill="FFFFFF"/>
          </w:tcPr>
          <w:p w14:paraId="7541CAD2" w14:textId="2CE113A5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4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7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14)</w:t>
            </w:r>
          </w:p>
        </w:tc>
        <w:tc>
          <w:tcPr>
            <w:tcW w:w="846" w:type="dxa"/>
            <w:shd w:val="clear" w:color="auto" w:fill="FFFFFF"/>
          </w:tcPr>
          <w:p w14:paraId="780ED8EA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651</w:t>
            </w: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6CA4884F" w14:textId="3834AA98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9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5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F0E2FEA" w14:textId="179FE0B2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5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5%)</w:t>
            </w:r>
          </w:p>
        </w:tc>
        <w:tc>
          <w:tcPr>
            <w:tcW w:w="1134" w:type="dxa"/>
            <w:shd w:val="clear" w:color="auto" w:fill="FFFFFF"/>
          </w:tcPr>
          <w:p w14:paraId="5E510F87" w14:textId="069E93DB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3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71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12)</w:t>
            </w:r>
          </w:p>
        </w:tc>
        <w:tc>
          <w:tcPr>
            <w:tcW w:w="1134" w:type="dxa"/>
            <w:shd w:val="clear" w:color="auto" w:fill="FFFFFF"/>
          </w:tcPr>
          <w:p w14:paraId="66CDA10E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673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9A88F51" w14:textId="349537A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7%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528F1295" w14:textId="12AC5E7D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7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63%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55C8B738" w14:textId="6AABF7C3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E31ED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04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9)</w:t>
            </w:r>
          </w:p>
        </w:tc>
        <w:tc>
          <w:tcPr>
            <w:tcW w:w="820" w:type="dxa"/>
            <w:shd w:val="clear" w:color="auto" w:fill="FFFFFF"/>
          </w:tcPr>
          <w:p w14:paraId="1029B810" w14:textId="229B52B5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&lt;</w:t>
            </w:r>
            <w:r w:rsidR="00FF2E46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</w:t>
            </w: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.0001</w:t>
            </w:r>
          </w:p>
        </w:tc>
      </w:tr>
      <w:tr w:rsidR="00FF2E46" w:rsidRPr="00AB5AC8" w14:paraId="4D00A42E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733F716A" w14:textId="753CB9A4" w:rsidR="00DA6AAA" w:rsidRPr="00762647" w:rsidRDefault="00DA6AAA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</w:pPr>
            <w:r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>Type</w:t>
            </w:r>
            <w:r w:rsidR="00762647"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>of</w:t>
            </w:r>
            <w:r w:rsidR="00762647"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>tobacco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63EEDE7A" w14:textId="77777777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5DD9C89B" w14:textId="77777777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FFFFFF"/>
          </w:tcPr>
          <w:p w14:paraId="06F1DDCB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46" w:type="dxa"/>
            <w:shd w:val="clear" w:color="auto" w:fill="FFFFFF"/>
          </w:tcPr>
          <w:p w14:paraId="07D6756A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49630D9E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80E4362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FFFFFF"/>
          </w:tcPr>
          <w:p w14:paraId="563BF066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FFFFFF"/>
          </w:tcPr>
          <w:p w14:paraId="5482652D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9704D4F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5452A0FF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00F7338D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FFFFFF"/>
          </w:tcPr>
          <w:p w14:paraId="268164B1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F2E46" w:rsidRPr="00AB5AC8" w14:paraId="26283236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2CA761CD" w14:textId="62AF6432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mokeless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nly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2C5FB29E" w14:textId="75962741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07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68%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6E541343" w14:textId="1A827C5C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7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2%)</w:t>
            </w:r>
          </w:p>
        </w:tc>
        <w:tc>
          <w:tcPr>
            <w:tcW w:w="992" w:type="dxa"/>
            <w:shd w:val="clear" w:color="auto" w:fill="FFFFFF"/>
          </w:tcPr>
          <w:p w14:paraId="2A73F690" w14:textId="51BB5B4F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8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40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5)</w:t>
            </w:r>
          </w:p>
        </w:tc>
        <w:tc>
          <w:tcPr>
            <w:tcW w:w="846" w:type="dxa"/>
            <w:shd w:val="clear" w:color="auto" w:fill="FFFFFF"/>
          </w:tcPr>
          <w:p w14:paraId="3DC6CAA7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47</w:t>
            </w: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0E59486E" w14:textId="06AAA7B6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1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1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123C5CAF" w14:textId="3C28F2E6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3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9%)</w:t>
            </w:r>
          </w:p>
        </w:tc>
        <w:tc>
          <w:tcPr>
            <w:tcW w:w="1134" w:type="dxa"/>
            <w:shd w:val="clear" w:color="auto" w:fill="FFFFFF"/>
          </w:tcPr>
          <w:p w14:paraId="30BC6C4F" w14:textId="0C9AEAB0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6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9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4)</w:t>
            </w:r>
          </w:p>
        </w:tc>
        <w:tc>
          <w:tcPr>
            <w:tcW w:w="1134" w:type="dxa"/>
            <w:shd w:val="clear" w:color="auto" w:fill="FFFFFF"/>
          </w:tcPr>
          <w:p w14:paraId="4793D828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41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DD85EFC" w14:textId="3E39D3B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1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4%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40C0A4F7" w14:textId="6CF8ACB3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68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86%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39857325" w14:textId="624CE31B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E31ED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47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45)</w:t>
            </w:r>
          </w:p>
        </w:tc>
        <w:tc>
          <w:tcPr>
            <w:tcW w:w="820" w:type="dxa"/>
            <w:shd w:val="clear" w:color="auto" w:fill="FFFFFF"/>
          </w:tcPr>
          <w:p w14:paraId="4F9F1CFF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132</w:t>
            </w:r>
          </w:p>
        </w:tc>
      </w:tr>
      <w:tr w:rsidR="00FF2E46" w:rsidRPr="00AB5AC8" w14:paraId="4ACDAF33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6F1B17B5" w14:textId="63AF89F1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moking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only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7D696FA3" w14:textId="73289264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4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5%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50ECCE34" w14:textId="677B0B2F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5%)</w:t>
            </w:r>
          </w:p>
        </w:tc>
        <w:tc>
          <w:tcPr>
            <w:tcW w:w="992" w:type="dxa"/>
            <w:shd w:val="clear" w:color="auto" w:fill="FFFFFF"/>
          </w:tcPr>
          <w:p w14:paraId="27AF82D3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46" w:type="dxa"/>
            <w:shd w:val="clear" w:color="auto" w:fill="FFFFFF"/>
          </w:tcPr>
          <w:p w14:paraId="133A9BA4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4A71A4E4" w14:textId="3494304C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7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4CF8F28" w14:textId="09907FCD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1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3%)</w:t>
            </w:r>
          </w:p>
        </w:tc>
        <w:tc>
          <w:tcPr>
            <w:tcW w:w="1134" w:type="dxa"/>
            <w:shd w:val="clear" w:color="auto" w:fill="FFFFFF"/>
          </w:tcPr>
          <w:p w14:paraId="29B39A38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134" w:type="dxa"/>
            <w:shd w:val="clear" w:color="auto" w:fill="FFFFFF"/>
          </w:tcPr>
          <w:p w14:paraId="6A302205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3960530" w14:textId="5D4F0F1A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2%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3D51E771" w14:textId="4244C2CF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1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88%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0A28AE33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20" w:type="dxa"/>
            <w:shd w:val="clear" w:color="auto" w:fill="FFFFFF"/>
          </w:tcPr>
          <w:p w14:paraId="55AF8D54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F2E46" w:rsidRPr="00AB5AC8" w14:paraId="1746BD84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4FC70FA4" w14:textId="77777777" w:rsidR="00DA6AAA" w:rsidRPr="00762647" w:rsidRDefault="00DA6AAA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</w:pPr>
            <w:r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22AFF7CC" w14:textId="77777777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53C21231" w14:textId="77777777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FFFFFF"/>
          </w:tcPr>
          <w:p w14:paraId="5740CDC5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46" w:type="dxa"/>
            <w:shd w:val="clear" w:color="auto" w:fill="FFFFFF"/>
          </w:tcPr>
          <w:p w14:paraId="6C22F4F3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141C0E2F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1358D6F3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FFFFFF"/>
          </w:tcPr>
          <w:p w14:paraId="523AF2C1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FFFFFF"/>
          </w:tcPr>
          <w:p w14:paraId="3A7FC515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2B890D7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0D997C9F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544EA48C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FFFFFF"/>
          </w:tcPr>
          <w:p w14:paraId="680B5EF5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F2E46" w:rsidRPr="00AB5AC8" w14:paraId="5C08554B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0FE122A2" w14:textId="39EE8DA3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4AFA64BC" w14:textId="04157FEA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4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79%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02F76FDF" w14:textId="68B0C0A5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21%)</w:t>
            </w:r>
          </w:p>
        </w:tc>
        <w:tc>
          <w:tcPr>
            <w:tcW w:w="992" w:type="dxa"/>
            <w:shd w:val="clear" w:color="auto" w:fill="FFFFFF"/>
          </w:tcPr>
          <w:p w14:paraId="698B5CE1" w14:textId="1BAAD2A6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25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3)</w:t>
            </w:r>
          </w:p>
        </w:tc>
        <w:tc>
          <w:tcPr>
            <w:tcW w:w="846" w:type="dxa"/>
            <w:shd w:val="clear" w:color="auto" w:fill="FFFFFF"/>
          </w:tcPr>
          <w:p w14:paraId="22771DA7" w14:textId="6AD4EA24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&lt;</w:t>
            </w:r>
            <w:r w:rsidR="00FF2E46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</w:t>
            </w: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.0001</w:t>
            </w: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4EB94817" w14:textId="7DF764A3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8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2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50F6B94" w14:textId="2DC139F2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3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8%)</w:t>
            </w:r>
          </w:p>
        </w:tc>
        <w:tc>
          <w:tcPr>
            <w:tcW w:w="1134" w:type="dxa"/>
            <w:shd w:val="clear" w:color="auto" w:fill="FFFFFF"/>
          </w:tcPr>
          <w:p w14:paraId="2B9EE2B6" w14:textId="2E2A2945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61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3)</w:t>
            </w:r>
          </w:p>
        </w:tc>
        <w:tc>
          <w:tcPr>
            <w:tcW w:w="1134" w:type="dxa"/>
            <w:shd w:val="clear" w:color="auto" w:fill="FFFFFF"/>
          </w:tcPr>
          <w:p w14:paraId="096C20B6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070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142F8943" w14:textId="6636A7B8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4%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7EB18A15" w14:textId="3081D32A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86%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7C0B310D" w14:textId="3AB178E5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9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E31ED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5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8)</w:t>
            </w:r>
          </w:p>
        </w:tc>
        <w:tc>
          <w:tcPr>
            <w:tcW w:w="820" w:type="dxa"/>
            <w:shd w:val="clear" w:color="auto" w:fill="FFFFFF"/>
          </w:tcPr>
          <w:p w14:paraId="5465AF71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649</w:t>
            </w:r>
          </w:p>
        </w:tc>
      </w:tr>
      <w:tr w:rsidR="00FF2E46" w:rsidRPr="00AB5AC8" w14:paraId="451A4364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46BD16E1" w14:textId="0C6A43FE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5F23A082" w14:textId="350E4097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87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60%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74D19535" w14:textId="28A28FD2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89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0%)</w:t>
            </w:r>
          </w:p>
        </w:tc>
        <w:tc>
          <w:tcPr>
            <w:tcW w:w="992" w:type="dxa"/>
            <w:shd w:val="clear" w:color="auto" w:fill="FFFFFF"/>
          </w:tcPr>
          <w:p w14:paraId="2756075E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46" w:type="dxa"/>
            <w:shd w:val="clear" w:color="auto" w:fill="FFFFFF"/>
          </w:tcPr>
          <w:p w14:paraId="2A657764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11A213CB" w14:textId="2808F1A2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5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9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11DE0BC5" w14:textId="4CE6EF91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41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1%)</w:t>
            </w:r>
          </w:p>
        </w:tc>
        <w:tc>
          <w:tcPr>
            <w:tcW w:w="1134" w:type="dxa"/>
            <w:shd w:val="clear" w:color="auto" w:fill="FFFFFF"/>
          </w:tcPr>
          <w:p w14:paraId="0E7640D0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134" w:type="dxa"/>
            <w:shd w:val="clear" w:color="auto" w:fill="FFFFFF"/>
          </w:tcPr>
          <w:p w14:paraId="69A12089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56A11B7" w14:textId="495605A9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3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4%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3136938A" w14:textId="72FCDF8E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9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86%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15C6EADB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20" w:type="dxa"/>
            <w:shd w:val="clear" w:color="auto" w:fill="FFFFFF"/>
          </w:tcPr>
          <w:p w14:paraId="0B2C7F3F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F2E46" w:rsidRPr="00AB5AC8" w14:paraId="56713C74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1B983350" w14:textId="77777777" w:rsidR="00DA6AAA" w:rsidRPr="00762647" w:rsidRDefault="00DA6AAA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</w:pPr>
            <w:r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38F551B0" w14:textId="77777777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364BADAC" w14:textId="77777777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FFFFFF"/>
          </w:tcPr>
          <w:p w14:paraId="10526612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46" w:type="dxa"/>
            <w:shd w:val="clear" w:color="auto" w:fill="FFFFFF"/>
          </w:tcPr>
          <w:p w14:paraId="44227810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7964C823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A5EEE1D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FFFFFF"/>
          </w:tcPr>
          <w:p w14:paraId="16E18AB5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FFFFFF"/>
          </w:tcPr>
          <w:p w14:paraId="6592EFC2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104D38C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4134752E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14803EF4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FFFFFF"/>
          </w:tcPr>
          <w:p w14:paraId="16FBD6EF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F2E46" w:rsidRPr="00AB5AC8" w14:paraId="30F0BA3D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51291FBB" w14:textId="18DB4910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n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SD)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31B330DC" w14:textId="094869BE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1.06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2.42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42663F4A" w14:textId="2E359391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.33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2.40)</w:t>
            </w:r>
          </w:p>
        </w:tc>
        <w:tc>
          <w:tcPr>
            <w:tcW w:w="992" w:type="dxa"/>
            <w:shd w:val="clear" w:color="auto" w:fill="FFFFFF"/>
          </w:tcPr>
          <w:p w14:paraId="6796CBC7" w14:textId="035FE1D5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8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1)</w:t>
            </w:r>
          </w:p>
        </w:tc>
        <w:tc>
          <w:tcPr>
            <w:tcW w:w="846" w:type="dxa"/>
            <w:shd w:val="clear" w:color="auto" w:fill="FFFFFF"/>
          </w:tcPr>
          <w:p w14:paraId="1F147F97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845</w:t>
            </w: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706F85B7" w14:textId="074E1BAF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.61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2.04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169B0B9" w14:textId="4B83464F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.0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2.54)</w:t>
            </w:r>
          </w:p>
        </w:tc>
        <w:tc>
          <w:tcPr>
            <w:tcW w:w="1134" w:type="dxa"/>
            <w:shd w:val="clear" w:color="auto" w:fill="FFFFFF"/>
          </w:tcPr>
          <w:p w14:paraId="4EAD6AC5" w14:textId="2F7D441C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8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6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9)</w:t>
            </w:r>
          </w:p>
        </w:tc>
        <w:tc>
          <w:tcPr>
            <w:tcW w:w="1134" w:type="dxa"/>
            <w:shd w:val="clear" w:color="auto" w:fill="FFFFFF"/>
          </w:tcPr>
          <w:p w14:paraId="6DE5DEEE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004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6A65430" w14:textId="73764D79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.58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2.76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55F87580" w14:textId="02D12C2F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.48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2.32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37C094F4" w14:textId="593E1284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8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2)</w:t>
            </w:r>
          </w:p>
        </w:tc>
        <w:tc>
          <w:tcPr>
            <w:tcW w:w="820" w:type="dxa"/>
            <w:shd w:val="clear" w:color="auto" w:fill="FFFFFF"/>
          </w:tcPr>
          <w:p w14:paraId="721F2C3B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460</w:t>
            </w:r>
          </w:p>
        </w:tc>
      </w:tr>
      <w:tr w:rsidR="00FF2E46" w:rsidRPr="00AB5AC8" w14:paraId="31D01C21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1E2571BB" w14:textId="6522F6F2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dian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min,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x)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1D88D5EC" w14:textId="74BC2238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.0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8.00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00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2583810C" w14:textId="591F12CE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9.0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8.00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9.00)</w:t>
            </w:r>
          </w:p>
        </w:tc>
        <w:tc>
          <w:tcPr>
            <w:tcW w:w="992" w:type="dxa"/>
            <w:shd w:val="clear" w:color="auto" w:fill="FFFFFF"/>
          </w:tcPr>
          <w:p w14:paraId="40FA79AF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46" w:type="dxa"/>
            <w:shd w:val="clear" w:color="auto" w:fill="FFFFFF"/>
          </w:tcPr>
          <w:p w14:paraId="641AFD9F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7A80AECD" w14:textId="778C90A8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2.0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8.00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00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5BED9D9" w14:textId="73AAB91D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7.0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8.00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.00)</w:t>
            </w:r>
          </w:p>
        </w:tc>
        <w:tc>
          <w:tcPr>
            <w:tcW w:w="1134" w:type="dxa"/>
            <w:shd w:val="clear" w:color="auto" w:fill="FFFFFF"/>
          </w:tcPr>
          <w:p w14:paraId="75B8188B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FFFFFF"/>
          </w:tcPr>
          <w:p w14:paraId="32928DF9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3B5D5E80" w14:textId="023C85AC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8.0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21.00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3.00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07FF3490" w14:textId="4403315A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0.0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8.00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.00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6490268B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FFFFFF"/>
          </w:tcPr>
          <w:p w14:paraId="09237F1C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F2E46" w:rsidRPr="00AB5AC8" w14:paraId="35F6DC19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17D3F85B" w14:textId="2BE31EED" w:rsidR="00DA6AAA" w:rsidRPr="00762647" w:rsidRDefault="00DA6AAA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</w:pPr>
            <w:r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lastRenderedPageBreak/>
              <w:t>Education</w:t>
            </w:r>
            <w:r w:rsidR="00762647"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 xml:space="preserve"> </w:t>
            </w:r>
            <w:r w:rsidRPr="00762647">
              <w:rPr>
                <w:rFonts w:ascii="Times New Roman" w:hAnsi="Times New Roman" w:cs="Times New Roman"/>
                <w:bCs/>
                <w:i/>
                <w:iCs/>
                <w:color w:val="000000"/>
                <w:sz w:val="19"/>
                <w:szCs w:val="19"/>
              </w:rPr>
              <w:t>level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39EB70C8" w14:textId="77777777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18528B90" w14:textId="77777777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2" w:type="dxa"/>
            <w:shd w:val="clear" w:color="auto" w:fill="FFFFFF"/>
          </w:tcPr>
          <w:p w14:paraId="31C0E429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46" w:type="dxa"/>
            <w:shd w:val="clear" w:color="auto" w:fill="FFFFFF"/>
          </w:tcPr>
          <w:p w14:paraId="4FFDD25C" w14:textId="05275F6B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&lt;</w:t>
            </w:r>
            <w:r w:rsidR="00FF2E46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</w:t>
            </w: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.0001</w:t>
            </w: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577BE89D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797BD08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FFFFFF"/>
          </w:tcPr>
          <w:p w14:paraId="233BA843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shd w:val="clear" w:color="auto" w:fill="FFFFFF"/>
          </w:tcPr>
          <w:p w14:paraId="42B2C956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043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5FE2CE85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1B199BD6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407C1A36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FFFFFF"/>
          </w:tcPr>
          <w:p w14:paraId="74066FAB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902</w:t>
            </w:r>
          </w:p>
        </w:tc>
      </w:tr>
      <w:tr w:rsidR="00FF2E46" w:rsidRPr="00AB5AC8" w14:paraId="2AE1BBBB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5A6670FD" w14:textId="1CDF9739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ormal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chooling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270985CF" w14:textId="12D17713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78%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335F1F41" w14:textId="76869B9E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4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22%)</w:t>
            </w:r>
          </w:p>
        </w:tc>
        <w:tc>
          <w:tcPr>
            <w:tcW w:w="992" w:type="dxa"/>
            <w:shd w:val="clear" w:color="auto" w:fill="FFFFFF"/>
          </w:tcPr>
          <w:p w14:paraId="633EDE46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46" w:type="dxa"/>
            <w:shd w:val="clear" w:color="auto" w:fill="FFFFFF"/>
          </w:tcPr>
          <w:p w14:paraId="7DE1FF37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6208CE60" w14:textId="7D775ACC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1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06E21A36" w14:textId="358A3C5D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6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9%)</w:t>
            </w:r>
          </w:p>
        </w:tc>
        <w:tc>
          <w:tcPr>
            <w:tcW w:w="1134" w:type="dxa"/>
            <w:shd w:val="clear" w:color="auto" w:fill="FFFFFF"/>
          </w:tcPr>
          <w:p w14:paraId="2B143B39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134" w:type="dxa"/>
            <w:shd w:val="clear" w:color="auto" w:fill="FFFFFF"/>
          </w:tcPr>
          <w:p w14:paraId="4230B6A0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1DAE573" w14:textId="46BF2D00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8.3%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25A15800" w14:textId="18DD253D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92%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39B9CF11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820" w:type="dxa"/>
            <w:shd w:val="clear" w:color="auto" w:fill="FFFFFF"/>
          </w:tcPr>
          <w:p w14:paraId="28499B90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FF2E46" w:rsidRPr="00AB5AC8" w14:paraId="411DDAFF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30EBB54C" w14:textId="21EF7EBA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imary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chool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mpleted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5D96FF92" w14:textId="42F2D1B4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5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69%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04D77183" w14:textId="231DA846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5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1%)</w:t>
            </w:r>
          </w:p>
        </w:tc>
        <w:tc>
          <w:tcPr>
            <w:tcW w:w="992" w:type="dxa"/>
            <w:shd w:val="clear" w:color="auto" w:fill="FFFFFF"/>
          </w:tcPr>
          <w:p w14:paraId="582A7087" w14:textId="10674C59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6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98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68)</w:t>
            </w:r>
          </w:p>
        </w:tc>
        <w:tc>
          <w:tcPr>
            <w:tcW w:w="846" w:type="dxa"/>
            <w:shd w:val="clear" w:color="auto" w:fill="FFFFFF"/>
          </w:tcPr>
          <w:p w14:paraId="6F2BBEE3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0587</w:t>
            </w: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7C46EE1E" w14:textId="31959FAF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4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4829E537" w14:textId="4BE367D5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7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6%)</w:t>
            </w:r>
          </w:p>
        </w:tc>
        <w:tc>
          <w:tcPr>
            <w:tcW w:w="1134" w:type="dxa"/>
            <w:shd w:val="clear" w:color="auto" w:fill="FFFFFF"/>
          </w:tcPr>
          <w:p w14:paraId="0A4B539D" w14:textId="36C144E8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58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39)</w:t>
            </w:r>
          </w:p>
        </w:tc>
        <w:tc>
          <w:tcPr>
            <w:tcW w:w="1134" w:type="dxa"/>
            <w:shd w:val="clear" w:color="auto" w:fill="FFFFFF"/>
          </w:tcPr>
          <w:p w14:paraId="06D35F57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388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75FD5402" w14:textId="699004EA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3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4%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128CD4E7" w14:textId="4F1B1A29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8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86%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3FD06547" w14:textId="5A891D83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5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26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14)</w:t>
            </w:r>
          </w:p>
        </w:tc>
        <w:tc>
          <w:tcPr>
            <w:tcW w:w="820" w:type="dxa"/>
            <w:shd w:val="clear" w:color="auto" w:fill="FFFFFF"/>
          </w:tcPr>
          <w:p w14:paraId="38CA39F2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073</w:t>
            </w:r>
          </w:p>
        </w:tc>
      </w:tr>
      <w:tr w:rsidR="00FF2E46" w:rsidRPr="00AB5AC8" w14:paraId="236FAFC8" w14:textId="77777777" w:rsidTr="00FF2E46">
        <w:trPr>
          <w:gridAfter w:val="1"/>
          <w:wAfter w:w="25" w:type="dxa"/>
          <w:cantSplit/>
        </w:trPr>
        <w:tc>
          <w:tcPr>
            <w:tcW w:w="1843" w:type="dxa"/>
            <w:shd w:val="clear" w:color="auto" w:fill="FFFFFF"/>
            <w:tcMar>
              <w:left w:w="67" w:type="dxa"/>
              <w:right w:w="67" w:type="dxa"/>
            </w:tcMar>
          </w:tcPr>
          <w:p w14:paraId="3167398F" w14:textId="010D7B66" w:rsidR="00DA6AAA" w:rsidRPr="00AB5AC8" w:rsidRDefault="00762647" w:rsidP="00762647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 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econdary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d</w:t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DA6AAA"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bove</w:t>
            </w:r>
          </w:p>
        </w:tc>
        <w:tc>
          <w:tcPr>
            <w:tcW w:w="1288" w:type="dxa"/>
            <w:shd w:val="clear" w:color="auto" w:fill="FFFFFF"/>
            <w:tcMar>
              <w:left w:w="67" w:type="dxa"/>
              <w:right w:w="67" w:type="dxa"/>
            </w:tcMar>
          </w:tcPr>
          <w:p w14:paraId="60180361" w14:textId="29B80628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4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4%)</w:t>
            </w:r>
          </w:p>
        </w:tc>
        <w:tc>
          <w:tcPr>
            <w:tcW w:w="1264" w:type="dxa"/>
            <w:shd w:val="clear" w:color="auto" w:fill="FFFFFF"/>
            <w:tcMar>
              <w:left w:w="67" w:type="dxa"/>
              <w:right w:w="67" w:type="dxa"/>
            </w:tcMar>
          </w:tcPr>
          <w:p w14:paraId="144697AD" w14:textId="52B515CA" w:rsidR="00DA6AAA" w:rsidRPr="00AB5AC8" w:rsidRDefault="00DA6AAA" w:rsidP="00FF2E46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9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6%)</w:t>
            </w:r>
          </w:p>
        </w:tc>
        <w:tc>
          <w:tcPr>
            <w:tcW w:w="992" w:type="dxa"/>
            <w:shd w:val="clear" w:color="auto" w:fill="FFFFFF"/>
          </w:tcPr>
          <w:p w14:paraId="73358FDA" w14:textId="65E8AD00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1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.92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70)</w:t>
            </w:r>
          </w:p>
        </w:tc>
        <w:tc>
          <w:tcPr>
            <w:tcW w:w="846" w:type="dxa"/>
            <w:shd w:val="clear" w:color="auto" w:fill="FFFFFF"/>
          </w:tcPr>
          <w:p w14:paraId="68DC8D63" w14:textId="5284348E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&lt;</w:t>
            </w:r>
            <w:r w:rsidR="00FF2E46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</w:t>
            </w: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.0001</w:t>
            </w:r>
          </w:p>
        </w:tc>
        <w:tc>
          <w:tcPr>
            <w:tcW w:w="1280" w:type="dxa"/>
            <w:shd w:val="clear" w:color="auto" w:fill="FFFFFF"/>
            <w:tcMar>
              <w:left w:w="67" w:type="dxa"/>
              <w:right w:w="67" w:type="dxa"/>
            </w:tcMar>
          </w:tcPr>
          <w:p w14:paraId="7028FE15" w14:textId="536D456C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32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7%)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6FA853C7" w14:textId="6F4BB2EE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51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3%)</w:t>
            </w:r>
          </w:p>
        </w:tc>
        <w:tc>
          <w:tcPr>
            <w:tcW w:w="1134" w:type="dxa"/>
            <w:shd w:val="clear" w:color="auto" w:fill="FFFFFF"/>
          </w:tcPr>
          <w:p w14:paraId="27A2E5B7" w14:textId="2A41BB75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20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81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78)</w:t>
            </w:r>
          </w:p>
        </w:tc>
        <w:tc>
          <w:tcPr>
            <w:tcW w:w="1134" w:type="dxa"/>
            <w:shd w:val="clear" w:color="auto" w:fill="FFFFFF"/>
          </w:tcPr>
          <w:p w14:paraId="2F537107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21</w:t>
            </w:r>
          </w:p>
        </w:tc>
        <w:tc>
          <w:tcPr>
            <w:tcW w:w="1276" w:type="dxa"/>
            <w:shd w:val="clear" w:color="auto" w:fill="FFFFFF"/>
            <w:tcMar>
              <w:left w:w="67" w:type="dxa"/>
              <w:right w:w="67" w:type="dxa"/>
            </w:tcMar>
          </w:tcPr>
          <w:p w14:paraId="2F23E153" w14:textId="34E78693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4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6%)</w:t>
            </w:r>
          </w:p>
        </w:tc>
        <w:tc>
          <w:tcPr>
            <w:tcW w:w="922" w:type="dxa"/>
            <w:shd w:val="clear" w:color="auto" w:fill="FFFFFF"/>
            <w:tcMar>
              <w:left w:w="67" w:type="dxa"/>
              <w:right w:w="67" w:type="dxa"/>
            </w:tcMar>
          </w:tcPr>
          <w:p w14:paraId="0E880772" w14:textId="139C4931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28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84%)</w:t>
            </w:r>
          </w:p>
        </w:tc>
        <w:tc>
          <w:tcPr>
            <w:tcW w:w="1351" w:type="dxa"/>
            <w:shd w:val="clear" w:color="auto" w:fill="FFFFFF"/>
            <w:tcMar>
              <w:left w:w="67" w:type="dxa"/>
              <w:right w:w="67" w:type="dxa"/>
            </w:tcMar>
          </w:tcPr>
          <w:p w14:paraId="13924F2C" w14:textId="66E0D646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7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="00FF2E46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br/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0.24,</w:t>
            </w:r>
            <w:r w:rsidR="00762647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AB5AC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92)</w:t>
            </w:r>
          </w:p>
        </w:tc>
        <w:tc>
          <w:tcPr>
            <w:tcW w:w="820" w:type="dxa"/>
            <w:shd w:val="clear" w:color="auto" w:fill="FFFFFF"/>
          </w:tcPr>
          <w:p w14:paraId="6EF40BA5" w14:textId="77777777" w:rsidR="00DA6AAA" w:rsidRPr="00AB5AC8" w:rsidRDefault="00DA6AAA" w:rsidP="00762647">
            <w:pPr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</w:pPr>
            <w:r w:rsidRPr="00AB5AC8">
              <w:rPr>
                <w:rFonts w:ascii="Times New Roman" w:hAnsi="Times New Roman" w:cs="Times New Roman"/>
                <w:b/>
                <w:color w:val="000000"/>
                <w:sz w:val="19"/>
                <w:szCs w:val="19"/>
              </w:rPr>
              <w:t>0.0284</w:t>
            </w:r>
          </w:p>
        </w:tc>
      </w:tr>
    </w:tbl>
    <w:p w14:paraId="0EB7426F" w14:textId="77777777" w:rsidR="00DA6AAA" w:rsidRPr="00AB5AC8" w:rsidRDefault="00DA6AAA" w:rsidP="00DA6AAA">
      <w:pPr>
        <w:rPr>
          <w:rFonts w:ascii="Times New Roman" w:hAnsi="Times New Roman" w:cs="Times New Roman"/>
          <w:b/>
          <w:sz w:val="24"/>
          <w:szCs w:val="24"/>
        </w:rPr>
      </w:pPr>
    </w:p>
    <w:p w14:paraId="277C4756" w14:textId="5C53368E" w:rsidR="00DA6AAA" w:rsidRPr="00E31EDD" w:rsidRDefault="00E31EDD" w:rsidP="00DA6AAA">
      <w:pPr>
        <w:rPr>
          <w:rFonts w:ascii="Times New Roman" w:hAnsi="Times New Roman" w:cs="Times New Roman"/>
          <w:bCs/>
          <w:szCs w:val="24"/>
        </w:rPr>
      </w:pPr>
      <w:r w:rsidRPr="00E31EDD">
        <w:rPr>
          <w:rFonts w:ascii="Times New Roman" w:hAnsi="Times New Roman" w:cs="Times New Roman"/>
          <w:bCs/>
          <w:szCs w:val="24"/>
        </w:rPr>
        <w:t>CI</w:t>
      </w:r>
      <w:r w:rsidRPr="00E31EDD">
        <w:rPr>
          <w:rFonts w:ascii="Times New Roman" w:hAnsi="Times New Roman" w:cs="Times New Roman"/>
          <w:bCs/>
          <w:szCs w:val="24"/>
        </w:rPr>
        <w:t>,</w:t>
      </w:r>
      <w:r w:rsidRPr="00E31EDD">
        <w:rPr>
          <w:rFonts w:ascii="Times New Roman" w:hAnsi="Times New Roman" w:cs="Times New Roman"/>
          <w:bCs/>
          <w:szCs w:val="24"/>
        </w:rPr>
        <w:t xml:space="preserve"> </w:t>
      </w:r>
      <w:r w:rsidRPr="00E31EDD">
        <w:rPr>
          <w:rFonts w:ascii="Times New Roman" w:hAnsi="Times New Roman" w:cs="Times New Roman"/>
          <w:bCs/>
          <w:szCs w:val="24"/>
        </w:rPr>
        <w:t xml:space="preserve">confidence interval, </w:t>
      </w:r>
      <w:proofErr w:type="gramStart"/>
      <w:r w:rsidR="00DA6AAA" w:rsidRPr="00E31EDD">
        <w:rPr>
          <w:rFonts w:ascii="Times New Roman" w:hAnsi="Times New Roman" w:cs="Times New Roman"/>
          <w:bCs/>
          <w:szCs w:val="24"/>
        </w:rPr>
        <w:t>OR</w:t>
      </w:r>
      <w:r w:rsidRPr="00E31EDD">
        <w:rPr>
          <w:rFonts w:ascii="Times New Roman" w:hAnsi="Times New Roman" w:cs="Times New Roman"/>
          <w:bCs/>
          <w:szCs w:val="24"/>
        </w:rPr>
        <w:t>;</w:t>
      </w:r>
      <w:proofErr w:type="gramEnd"/>
      <w:r w:rsidRPr="00E31EDD">
        <w:rPr>
          <w:rFonts w:ascii="Times New Roman" w:hAnsi="Times New Roman" w:cs="Times New Roman"/>
          <w:bCs/>
          <w:szCs w:val="24"/>
        </w:rPr>
        <w:t xml:space="preserve"> odds ratio.</w:t>
      </w:r>
    </w:p>
    <w:p w14:paraId="65C96BC2" w14:textId="77777777" w:rsidR="00DA6AAA" w:rsidRPr="00AB5AC8" w:rsidRDefault="00DA6AAA" w:rsidP="00DA6AAA">
      <w:pPr>
        <w:rPr>
          <w:rFonts w:ascii="Times New Roman" w:hAnsi="Times New Roman" w:cs="Times New Roman"/>
          <w:b/>
          <w:szCs w:val="24"/>
        </w:rPr>
      </w:pPr>
    </w:p>
    <w:p w14:paraId="40068E77" w14:textId="77777777" w:rsidR="00E31EDD" w:rsidRDefault="00E31ED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CB22DEA" w14:textId="44D946F4" w:rsidR="002A62FC" w:rsidRDefault="00E31EDD" w:rsidP="00B1278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4D23A8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Comparison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of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sample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characteristics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with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characteristics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of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tobacco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users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from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GATS</w:t>
      </w:r>
      <w:r w:rsidR="00857F4E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B12784" w:rsidRPr="00F9521E">
        <w:rPr>
          <w:rFonts w:ascii="Times New Roman" w:hAnsi="Times New Roman" w:cs="Times New Roman"/>
          <w:b/>
          <w:sz w:val="24"/>
          <w:szCs w:val="24"/>
          <w:lang w:val="en-GB"/>
        </w:rPr>
        <w:t>survey</w:t>
      </w:r>
      <w:r w:rsidR="008A5360">
        <w:rPr>
          <w:rStyle w:val="FootnoteReference"/>
          <w:rFonts w:ascii="Times New Roman" w:hAnsi="Times New Roman" w:cs="Times New Roman"/>
          <w:b/>
          <w:sz w:val="24"/>
          <w:szCs w:val="24"/>
          <w:lang w:val="en-GB"/>
        </w:rPr>
        <w:footnoteReference w:id="2"/>
      </w:r>
      <w:r w:rsidR="007626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FF86A2E" w14:textId="1E70154D" w:rsidR="00B12784" w:rsidRPr="00F9521E" w:rsidRDefault="002A62FC" w:rsidP="00B1278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Sociodemographic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factors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of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tobacco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users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aged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15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years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and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above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based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on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Global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Adult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Tobacco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Survey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India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data,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2016-17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(n=21,085)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compared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to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study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sample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(n=607)</w:t>
      </w:r>
      <w:r w:rsidR="0076264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 </w:t>
      </w:r>
    </w:p>
    <w:tbl>
      <w:tblPr>
        <w:tblW w:w="7639" w:type="dxa"/>
        <w:tblInd w:w="-5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608"/>
        <w:gridCol w:w="816"/>
        <w:gridCol w:w="656"/>
        <w:gridCol w:w="576"/>
        <w:gridCol w:w="983"/>
      </w:tblGrid>
      <w:tr w:rsidR="00B12784" w:rsidRPr="00F9521E" w14:paraId="65537E5E" w14:textId="77777777" w:rsidTr="00E31EDD">
        <w:trPr>
          <w:trHeight w:val="300"/>
        </w:trPr>
        <w:tc>
          <w:tcPr>
            <w:tcW w:w="4608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C36743" w14:textId="5E309FCA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1472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5D34E1" w14:textId="3DC4EAA9" w:rsidR="00B12784" w:rsidRPr="00F9521E" w:rsidRDefault="00B12784" w:rsidP="00734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GATS</w:t>
            </w:r>
            <w:r w:rsidR="00857F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-</w:t>
            </w: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</w:t>
            </w:r>
          </w:p>
        </w:tc>
        <w:tc>
          <w:tcPr>
            <w:tcW w:w="1559" w:type="dxa"/>
            <w:gridSpan w:val="2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EC276C6" w14:textId="46E79627" w:rsidR="00B12784" w:rsidRPr="00F9521E" w:rsidRDefault="00B12784" w:rsidP="007343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Study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sample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</w:tr>
      <w:tr w:rsidR="00B12784" w:rsidRPr="00F9521E" w14:paraId="512758C8" w14:textId="77777777" w:rsidTr="00E31EDD">
        <w:trPr>
          <w:trHeight w:val="300"/>
        </w:trPr>
        <w:tc>
          <w:tcPr>
            <w:tcW w:w="460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C054" w14:textId="1A0ACBB6" w:rsidR="00B12784" w:rsidRPr="00F9521E" w:rsidRDefault="00B12784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</w:p>
        </w:tc>
        <w:tc>
          <w:tcPr>
            <w:tcW w:w="81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2ABD" w14:textId="5D05AB13" w:rsidR="00B12784" w:rsidRPr="00F9521E" w:rsidRDefault="00B12784" w:rsidP="00E31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n</w:t>
            </w:r>
          </w:p>
        </w:tc>
        <w:tc>
          <w:tcPr>
            <w:tcW w:w="65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4E6F" w14:textId="77777777" w:rsidR="00B12784" w:rsidRPr="00F9521E" w:rsidRDefault="00B12784" w:rsidP="00E31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%</w:t>
            </w:r>
          </w:p>
        </w:tc>
        <w:tc>
          <w:tcPr>
            <w:tcW w:w="57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AD85" w14:textId="77777777" w:rsidR="00B12784" w:rsidRPr="00F9521E" w:rsidRDefault="00B12784" w:rsidP="00E31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n</w:t>
            </w:r>
          </w:p>
        </w:tc>
        <w:tc>
          <w:tcPr>
            <w:tcW w:w="98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C62C" w14:textId="77777777" w:rsidR="00B12784" w:rsidRPr="00F9521E" w:rsidRDefault="00B12784" w:rsidP="00E31E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%</w:t>
            </w:r>
          </w:p>
        </w:tc>
      </w:tr>
      <w:tr w:rsidR="00E31EDD" w:rsidRPr="00F9521E" w14:paraId="5644B2A6" w14:textId="77777777" w:rsidTr="00E31EDD">
        <w:trPr>
          <w:trHeight w:val="300"/>
        </w:trPr>
        <w:tc>
          <w:tcPr>
            <w:tcW w:w="46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53D40C" w14:textId="7052BF9E" w:rsidR="00E31EDD" w:rsidRPr="00E31EDD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</w:pPr>
            <w:r w:rsidRPr="00E31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  <w:t>Age</w:t>
            </w:r>
            <w:r w:rsidRPr="00E31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  <w:t>, years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FAA327" w14:textId="77777777" w:rsidR="00E31EDD" w:rsidRPr="00F9521E" w:rsidRDefault="00E31EDD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52045C" w14:textId="77777777" w:rsidR="00E31EDD" w:rsidRPr="00F9521E" w:rsidRDefault="00E31EDD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7DF432" w14:textId="77777777" w:rsidR="00E31EDD" w:rsidRPr="00F9521E" w:rsidRDefault="00E31EDD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0DF389" w14:textId="77777777" w:rsidR="00E31EDD" w:rsidRPr="00F9521E" w:rsidRDefault="00E31EDD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</w:p>
        </w:tc>
      </w:tr>
      <w:tr w:rsidR="00B12784" w:rsidRPr="00F9521E" w14:paraId="54D3959C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6D85BF7A" w14:textId="75526CD8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8-24*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F0FAED2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77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7B27FBC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8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DB3A24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5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6527807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9.7%</w:t>
            </w:r>
          </w:p>
        </w:tc>
      </w:tr>
      <w:tr w:rsidR="00B12784" w:rsidRPr="00F9521E" w14:paraId="5F9AF29A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541F5F42" w14:textId="4175FC99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5-4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2963BCB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043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880CC43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9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029074C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1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109CA19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51.7%</w:t>
            </w:r>
          </w:p>
        </w:tc>
      </w:tr>
      <w:tr w:rsidR="00B12784" w:rsidRPr="00F9521E" w14:paraId="7C71F825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5659EFC3" w14:textId="254F7BF0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5-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34FE24E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672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AA9BBB4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2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C92BB6A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09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42C8EE0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4.4%</w:t>
            </w:r>
          </w:p>
        </w:tc>
      </w:tr>
      <w:tr w:rsidR="00B12784" w:rsidRPr="00F9521E" w14:paraId="4356DB4C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3B499C4D" w14:textId="73447BD4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65+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1FE0F5E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15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AA03102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0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E850BD7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5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242972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4.1%</w:t>
            </w:r>
          </w:p>
        </w:tc>
      </w:tr>
      <w:tr w:rsidR="00B12784" w:rsidRPr="00F9521E" w14:paraId="00B8DB36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7627C720" w14:textId="76267F52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Total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F0F12A1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108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04A9C02" w14:textId="51F1EE02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4FB365" w14:textId="6AAF9BE5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1A20C26" w14:textId="0BED7F0B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</w:tr>
      <w:tr w:rsidR="00B12784" w:rsidRPr="00F9521E" w14:paraId="663E76A2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4EBE4C15" w14:textId="084AE2AA" w:rsidR="00B12784" w:rsidRPr="00E31EDD" w:rsidRDefault="00B12784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</w:pPr>
            <w:r w:rsidRPr="00E31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  <w:t>Gender</w:t>
            </w:r>
            <w:r w:rsidR="00762647" w:rsidRPr="00E31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5799493" w14:textId="0BDA5F63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445B3A0" w14:textId="72739810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108F471" w14:textId="5576092E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F965B6F" w14:textId="57C24824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</w:tr>
      <w:tr w:rsidR="00B12784" w:rsidRPr="00F9521E" w14:paraId="019D1508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0559FF5E" w14:textId="3DEF5983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Female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8A67CCE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602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60EEBDD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9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57B4EE3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3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68E0686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21.6%</w:t>
            </w:r>
          </w:p>
        </w:tc>
      </w:tr>
      <w:tr w:rsidR="00B12784" w:rsidRPr="00F9521E" w14:paraId="6749216C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023C78ED" w14:textId="2249BFA6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Male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4F7C53C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505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056696C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71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E171E90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7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7FC5B58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78.4%</w:t>
            </w:r>
          </w:p>
        </w:tc>
      </w:tr>
      <w:tr w:rsidR="00B12784" w:rsidRPr="00F9521E" w14:paraId="3642601D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7B941FFF" w14:textId="0249FA9B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Total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C9C6BD3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108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7E176F7" w14:textId="7A4E1462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F9D9834" w14:textId="288DD447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E4DEC1" w14:textId="2418C3B2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</w:tr>
      <w:tr w:rsidR="00B12784" w:rsidRPr="00F9521E" w14:paraId="7EFB3AAA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2B6E15BF" w14:textId="6EF97B60" w:rsidR="00B12784" w:rsidRPr="00E31EDD" w:rsidRDefault="00B12784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</w:pPr>
            <w:r w:rsidRPr="00E31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  <w:t>Education</w:t>
            </w:r>
            <w:r w:rsidR="00762647" w:rsidRPr="00E31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94518BA" w14:textId="17F8A289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2AD27755" w14:textId="25685BCD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738B099" w14:textId="3E16A9FF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4DBCAAE" w14:textId="235392B8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</w:tr>
      <w:tr w:rsidR="00B12784" w:rsidRPr="00F9521E" w14:paraId="778ED53D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07069A93" w14:textId="6B1FC1BB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No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formal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education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364B4F9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665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97F7771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2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A1612B9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5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BD939E5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25.7%</w:t>
            </w:r>
          </w:p>
        </w:tc>
      </w:tr>
      <w:tr w:rsidR="00B12784" w:rsidRPr="00F9521E" w14:paraId="611AB52C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3D977734" w14:textId="3C581055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Primary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school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completed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6C4CB0C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983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76AE7E4C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7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F301C07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6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3AFFA1C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27.7%</w:t>
            </w:r>
          </w:p>
        </w:tc>
      </w:tr>
      <w:tr w:rsidR="00B12784" w:rsidRPr="00F9521E" w14:paraId="3037125C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58A5513E" w14:textId="19775EEE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Secondary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and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above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2AA5D1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58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4282B26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2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0C440C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8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59B41C7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6.6%</w:t>
            </w:r>
          </w:p>
        </w:tc>
      </w:tr>
      <w:tr w:rsidR="00B12784" w:rsidRPr="00F9521E" w14:paraId="6F0E1BA8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4BC82D8F" w14:textId="13817FF8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Total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988B47E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107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6C81350A" w14:textId="4F505DFE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DCB6B9" w14:textId="08AF557A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55A94E0" w14:textId="402A0C7A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</w:tr>
      <w:tr w:rsidR="00B12784" w:rsidRPr="00F9521E" w14:paraId="709E43AB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0B47E469" w14:textId="725C72F0" w:rsidR="00B12784" w:rsidRPr="00E31EDD" w:rsidRDefault="00B12784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</w:pPr>
            <w:r w:rsidRPr="00E31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  <w:t>Occupation</w:t>
            </w:r>
            <w:r w:rsidR="00762647" w:rsidRPr="00E31ED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601244AB" w14:textId="56D98752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7E13AA0" w14:textId="33E2A626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692D22F" w14:textId="1B8531F2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996288B" w14:textId="428368A7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</w:tr>
      <w:tr w:rsidR="00B12784" w:rsidRPr="00F9521E" w14:paraId="3B3F3876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0296FBE6" w14:textId="6A1706B6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Self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employed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54A54EF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677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FA93F60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3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AF11BAB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3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BF4822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55.5%</w:t>
            </w:r>
          </w:p>
        </w:tc>
      </w:tr>
      <w:tr w:rsidR="00B12784" w:rsidRPr="00F9521E" w14:paraId="5525523A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0365E74E" w14:textId="1069681C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Government/non-government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employee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767460B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61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FF7025D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3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22990E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4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4567DD0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4.1%</w:t>
            </w:r>
          </w:p>
        </w:tc>
      </w:tr>
      <w:tr w:rsidR="00B12784" w:rsidRPr="00F9521E" w14:paraId="0F37463B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13D067B8" w14:textId="36CBB48B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Student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D27BFDB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616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38F80F5F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0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F728F0C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8E6898B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0.5%</w:t>
            </w:r>
          </w:p>
        </w:tc>
      </w:tr>
      <w:tr w:rsidR="00B12784" w:rsidRPr="00F9521E" w14:paraId="3AD54EA9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568E09C4" w14:textId="3FD9FF14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Unemployed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2199738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53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4ACB1237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2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B869DC5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65F8DF2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AU"/>
              </w:rPr>
              <w:t>4%</w:t>
            </w:r>
          </w:p>
        </w:tc>
      </w:tr>
      <w:tr w:rsidR="00B12784" w:rsidRPr="00F9521E" w14:paraId="361BB8B6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243789C1" w14:textId="291B8027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Homemaker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1AC7B39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0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0FFDF78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%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32CED6B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9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9CDEC9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6%</w:t>
            </w:r>
          </w:p>
        </w:tc>
      </w:tr>
      <w:tr w:rsidR="00B12784" w:rsidRPr="00F9521E" w14:paraId="37E3C034" w14:textId="77777777" w:rsidTr="00E31EDD">
        <w:trPr>
          <w:trHeight w:val="300"/>
        </w:trPr>
        <w:tc>
          <w:tcPr>
            <w:tcW w:w="4608" w:type="dxa"/>
            <w:shd w:val="clear" w:color="auto" w:fill="auto"/>
            <w:noWrap/>
            <w:vAlign w:val="bottom"/>
            <w:hideMark/>
          </w:tcPr>
          <w:p w14:paraId="6089FA0D" w14:textId="4908432B" w:rsidR="00B12784" w:rsidRPr="00F9521E" w:rsidRDefault="00E31EDD" w:rsidP="00E31E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  </w:t>
            </w:r>
            <w:r w:rsidR="00B12784"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Total</w:t>
            </w:r>
            <w:r w:rsidR="007626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284AC00E" w14:textId="77777777" w:rsidR="00B12784" w:rsidRPr="00F9521E" w:rsidRDefault="00B12784" w:rsidP="007343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 w:rsidRPr="00F952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048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6B6B22D" w14:textId="5C25F048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DE4110" w14:textId="603F9774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E72DF0D" w14:textId="23B0DACF" w:rsidR="00B12784" w:rsidRPr="00F9521E" w:rsidRDefault="00762647" w:rsidP="007343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 </w:t>
            </w:r>
          </w:p>
        </w:tc>
      </w:tr>
    </w:tbl>
    <w:p w14:paraId="11AD4980" w14:textId="4C8851B5" w:rsidR="00B12784" w:rsidRPr="00F9521E" w:rsidRDefault="00E31EDD" w:rsidP="002A62FC">
      <w:pPr>
        <w:rPr>
          <w:rFonts w:ascii="Times New Roman" w:hAnsi="Times New Roman" w:cs="Times New Roman"/>
          <w:sz w:val="24"/>
          <w:szCs w:val="24"/>
        </w:rPr>
      </w:pP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*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Ag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rang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f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th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subgrou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wa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15-24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yea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f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GA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-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survey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.</w:t>
      </w:r>
      <w:r w:rsidR="00857F4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GATS, </w:t>
      </w:r>
      <w:r w:rsidR="00857F4E"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Global</w:t>
      </w:r>
      <w:r w:rsidR="00857F4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="00857F4E"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Adult</w:t>
      </w:r>
      <w:r w:rsidR="00857F4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="00857F4E"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Tobacco</w:t>
      </w:r>
      <w:r w:rsidR="00857F4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 xml:space="preserve"> </w:t>
      </w:r>
      <w:r w:rsidR="00857F4E" w:rsidRPr="00F9521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Survey</w:t>
      </w:r>
      <w:r w:rsidR="00857F4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AU"/>
        </w:rPr>
        <w:t>.</w:t>
      </w:r>
    </w:p>
    <w:sectPr w:rsidR="00B12784" w:rsidRPr="00F9521E" w:rsidSect="002A62FC">
      <w:pgSz w:w="16838" w:h="11906" w:orient="landscape"/>
      <w:pgMar w:top="709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6CBD3" w14:textId="77777777" w:rsidR="00954EB9" w:rsidRDefault="00954EB9" w:rsidP="00B8538D">
      <w:pPr>
        <w:spacing w:after="0" w:line="240" w:lineRule="auto"/>
      </w:pPr>
      <w:r>
        <w:separator/>
      </w:r>
    </w:p>
  </w:endnote>
  <w:endnote w:type="continuationSeparator" w:id="0">
    <w:p w14:paraId="4209D7E3" w14:textId="77777777" w:rsidR="00954EB9" w:rsidRDefault="00954EB9" w:rsidP="00B853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69CCE2" w14:textId="77777777" w:rsidR="00954EB9" w:rsidRDefault="00954EB9" w:rsidP="00B8538D">
      <w:pPr>
        <w:spacing w:after="0" w:line="240" w:lineRule="auto"/>
      </w:pPr>
      <w:r>
        <w:separator/>
      </w:r>
    </w:p>
  </w:footnote>
  <w:footnote w:type="continuationSeparator" w:id="0">
    <w:p w14:paraId="38E914BA" w14:textId="77777777" w:rsidR="00954EB9" w:rsidRDefault="00954EB9" w:rsidP="00B8538D">
      <w:pPr>
        <w:spacing w:after="0" w:line="240" w:lineRule="auto"/>
      </w:pPr>
      <w:r>
        <w:continuationSeparator/>
      </w:r>
    </w:p>
  </w:footnote>
  <w:footnote w:id="1">
    <w:p w14:paraId="380BA35E" w14:textId="3D5280DC" w:rsidR="00AF28E8" w:rsidRDefault="00AF28E8" w:rsidP="00AF28E8">
      <w:pPr>
        <w:pStyle w:val="FootnoteText"/>
      </w:pPr>
      <w:r>
        <w:rPr>
          <w:rStyle w:val="FootnoteReference"/>
        </w:rPr>
        <w:footnoteRef/>
      </w:r>
      <w:r>
        <w:t xml:space="preserve"> Indian Council for Medical Research. National Institute of Cancer Prevention and Research. WHO Framework Convention on Tobacco Control. Commonly used Smokeless Tobacco Products around the globe. </w:t>
      </w:r>
      <w:r w:rsidR="00857F4E">
        <w:t xml:space="preserve">Available from: </w:t>
      </w:r>
      <w:hyperlink r:id="rId1" w:history="1">
        <w:r w:rsidR="00857F4E" w:rsidRPr="00B56335">
          <w:rPr>
            <w:rStyle w:val="Hyperlink"/>
          </w:rPr>
          <w:t>https://untobaccocontrol.org/kh/smokeless-tobacco/paan-betel-quid-tobacco/</w:t>
        </w:r>
      </w:hyperlink>
      <w:r>
        <w:t xml:space="preserve"> (Accessed 15 November 2021)</w:t>
      </w:r>
    </w:p>
  </w:footnote>
  <w:footnote w:id="2">
    <w:p w14:paraId="318720C5" w14:textId="08BB84F7" w:rsidR="008A5360" w:rsidRDefault="008A536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2A6F33">
        <w:rPr>
          <w:lang w:val="en-GB"/>
        </w:rPr>
        <w:t xml:space="preserve">Kar S, </w:t>
      </w:r>
      <w:proofErr w:type="spellStart"/>
      <w:r w:rsidRPr="002A6F33">
        <w:rPr>
          <w:lang w:val="en-GB"/>
        </w:rPr>
        <w:t>Sivanantham</w:t>
      </w:r>
      <w:proofErr w:type="spellEnd"/>
      <w:r w:rsidRPr="002A6F33">
        <w:rPr>
          <w:lang w:val="en-GB"/>
        </w:rPr>
        <w:t xml:space="preserve"> P, Rehman T, </w:t>
      </w:r>
      <w:proofErr w:type="spellStart"/>
      <w:r w:rsidRPr="002A6F33">
        <w:rPr>
          <w:lang w:val="en-GB"/>
        </w:rPr>
        <w:t>Chinnakali</w:t>
      </w:r>
      <w:proofErr w:type="spellEnd"/>
      <w:r w:rsidRPr="002A6F33">
        <w:rPr>
          <w:lang w:val="en-GB"/>
        </w:rPr>
        <w:t xml:space="preserve"> P, Thiagarajan S. Willingness to quit tobacco and its correlates among Indian tobacco users—Findings from the Global Adult Tobacco Survey India, 2016–17. J Postgrad Med </w:t>
      </w:r>
      <w:proofErr w:type="gramStart"/>
      <w:r w:rsidRPr="002A6F33">
        <w:rPr>
          <w:lang w:val="en-GB"/>
        </w:rPr>
        <w:t>2020;66:141</w:t>
      </w:r>
      <w:proofErr w:type="gramEnd"/>
      <w:r w:rsidR="00857F4E">
        <w:rPr>
          <w:lang w:val="en-GB"/>
        </w:rPr>
        <w:t>-8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07B4F"/>
    <w:multiLevelType w:val="hybridMultilevel"/>
    <w:tmpl w:val="CC9050E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A007EA"/>
    <w:multiLevelType w:val="hybridMultilevel"/>
    <w:tmpl w:val="CC9050E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4832199">
    <w:abstractNumId w:val="0"/>
  </w:num>
  <w:num w:numId="2" w16cid:durableId="8065545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1E41"/>
    <w:rsid w:val="000B15DB"/>
    <w:rsid w:val="00122F67"/>
    <w:rsid w:val="00130D81"/>
    <w:rsid w:val="001313C1"/>
    <w:rsid w:val="001621DC"/>
    <w:rsid w:val="00225D71"/>
    <w:rsid w:val="002A62FC"/>
    <w:rsid w:val="003C5232"/>
    <w:rsid w:val="004746DE"/>
    <w:rsid w:val="004D23A8"/>
    <w:rsid w:val="005544A3"/>
    <w:rsid w:val="00561E41"/>
    <w:rsid w:val="00762647"/>
    <w:rsid w:val="007B1D9C"/>
    <w:rsid w:val="007B5296"/>
    <w:rsid w:val="007D7AFC"/>
    <w:rsid w:val="00857F4E"/>
    <w:rsid w:val="008A5360"/>
    <w:rsid w:val="00931CCC"/>
    <w:rsid w:val="00943FF6"/>
    <w:rsid w:val="00954EB9"/>
    <w:rsid w:val="00964C50"/>
    <w:rsid w:val="009A5F82"/>
    <w:rsid w:val="00A029B6"/>
    <w:rsid w:val="00AF28E8"/>
    <w:rsid w:val="00B0634B"/>
    <w:rsid w:val="00B12784"/>
    <w:rsid w:val="00B5458E"/>
    <w:rsid w:val="00B8538D"/>
    <w:rsid w:val="00C05523"/>
    <w:rsid w:val="00C97731"/>
    <w:rsid w:val="00CC7A99"/>
    <w:rsid w:val="00DA6AAA"/>
    <w:rsid w:val="00DB00E7"/>
    <w:rsid w:val="00E31EDD"/>
    <w:rsid w:val="00F5586C"/>
    <w:rsid w:val="00F9521E"/>
    <w:rsid w:val="00FF2E46"/>
    <w:rsid w:val="00FF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FA5B6"/>
  <w15:chartTrackingRefBased/>
  <w15:docId w15:val="{45DAEC0B-6AC1-483B-89E0-75A13BE03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B1278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12784"/>
    <w:rPr>
      <w:sz w:val="20"/>
      <w:szCs w:val="20"/>
    </w:rPr>
  </w:style>
  <w:style w:type="table" w:styleId="TableGrid">
    <w:name w:val="Table Grid"/>
    <w:basedOn w:val="TableNormal"/>
    <w:uiPriority w:val="39"/>
    <w:rsid w:val="00B12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12784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8538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538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8538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8538D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7F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untobaccocontrol.org/kh/smokeless-tobacco/paan-betel-quid-tobacc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38C73-7B4C-481B-83FB-B13A91180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775</Words>
  <Characters>441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bhav Thawal</dc:creator>
  <cp:keywords/>
  <dc:description/>
  <cp:lastModifiedBy>Matt Grech</cp:lastModifiedBy>
  <cp:revision>3</cp:revision>
  <dcterms:created xsi:type="dcterms:W3CDTF">2022-06-01T10:42:00Z</dcterms:created>
  <dcterms:modified xsi:type="dcterms:W3CDTF">2022-06-01T11:01:00Z</dcterms:modified>
</cp:coreProperties>
</file>